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10"/>
          <w:szCs w:val="10"/>
          <w:lang w:val="en-US"/>
        </w:rPr>
        <w:t>Table S3:</w:t>
      </w:r>
      <w:r>
        <w:rPr/>
        <w:t>.</w:t>
      </w:r>
    </w:p>
    <w:tbl>
      <w:tblPr>
        <w:tblW w:w="85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1220"/>
        <w:gridCol w:w="1105"/>
        <w:gridCol w:w="1260"/>
        <w:gridCol w:w="1080"/>
        <w:gridCol w:w="918"/>
        <w:gridCol w:w="752"/>
        <w:gridCol w:w="1231"/>
      </w:tblGrid>
      <w:tr>
        <w:trPr>
          <w:trHeight w:val="284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riation typ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omic position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br/>
            </w:r>
            <w:r>
              <w:rPr>
                <w:b/>
                <w:sz w:val="10"/>
                <w:szCs w:val="10"/>
                <w:lang w:val="en-US"/>
              </w:rPr>
              <w:br/>
            </w:r>
            <w:r>
              <w:rPr>
                <w:b/>
                <w:sz w:val="20"/>
                <w:szCs w:val="20"/>
                <w:lang w:val="en-US"/>
              </w:rPr>
              <w:t>HAB</w:t>
              <w:br/>
            </w:r>
            <w:r>
              <w:rPr>
                <w:b/>
                <w:sz w:val="10"/>
                <w:szCs w:val="10"/>
                <w:lang w:val="en-US"/>
              </w:rPr>
              <w:br/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A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ocation in the gen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l. position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s. in mRNA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NP identifier</w:t>
            </w:r>
          </w:p>
        </w:tc>
      </w:tr>
      <w:tr>
        <w:trPr>
          <w:trHeight w:val="284" w:hRule="atLeast"/>
        </w:trPr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084</w:t>
            </w:r>
          </w:p>
        </w:tc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,269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1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,22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2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A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,14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2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,09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27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,08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30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,04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39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,95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39,60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,744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40,07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,28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40,5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2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3834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63,740,9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9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2992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41,27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mot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9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41,36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2990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41,42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1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2988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2,25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,90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2,36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01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2,5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18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2,55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20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73898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2,68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2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33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791841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2,87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52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791842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11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76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6791844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16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81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2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,87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72751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4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11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52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17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68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33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69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34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70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35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71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36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73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38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74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39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77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42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88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ATAAAT</w:t>
              <w:br/>
              <w:t>CTAAGAG</w:t>
              <w:br/>
              <w:t>AAGGATG</w:t>
              <w:br/>
              <w:t>AGTCA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53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91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56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9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57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3,94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AAAAATAA</w:t>
              <w:br/>
              <w:t>GCCTG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59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10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75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11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76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12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77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16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1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22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6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22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7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72744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22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87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27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3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,92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71633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7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37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7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38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76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41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76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41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86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514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90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55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93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57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4,94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59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71631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03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68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05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69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1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75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12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77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71628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18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4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834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31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,963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62712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4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12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49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146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5,5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,14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6,85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5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,50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7,50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7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15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58,01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,65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0,45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10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9648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0,49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8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14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9646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0,849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CATGG</w:t>
              <w:br/>
              <w:t>TTTTGTAG</w:t>
              <w:br/>
              <w:t>ACAGTT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on 9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49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1,22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870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51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62709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1,2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,889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170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1,53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,184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466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1,84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,492</w:t>
            </w:r>
          </w:p>
        </w:tc>
        <w:tc>
          <w:tcPr>
            <w:tcW w:w="752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,774</w:t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13462707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2,11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44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2,51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53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2,597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624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2,65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68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7661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2,66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69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2,78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81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7657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038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065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12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15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7655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14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16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30966673</w:t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17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19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18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21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23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25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303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330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356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383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385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412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40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TT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42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441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468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45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47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470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497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474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501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ertion</w:t>
            </w:r>
          </w:p>
        </w:tc>
        <w:tc>
          <w:tcPr>
            <w:tcW w:w="122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662</w:t>
            </w:r>
          </w:p>
        </w:tc>
        <w:tc>
          <w:tcPr>
            <w:tcW w:w="1105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689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NP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,763,715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R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1,742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hu-H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22:00Z</dcterms:created>
  <dc:creator>Ludwig Czibere</dc:creator>
  <dc:description/>
  <cp:keywords/>
  <dc:language>en-US</dc:language>
  <cp:lastModifiedBy>Ludwig Czibere</cp:lastModifiedBy>
  <dcterms:modified xsi:type="dcterms:W3CDTF">2011-08-08T10:51:00Z</dcterms:modified>
  <cp:revision>3</cp:revision>
  <dc:subject/>
  <dc:title/>
</cp:coreProperties>
</file>